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AD301A" w14:textId="77777777" w:rsidR="00FF3AA5" w:rsidRDefault="00ED674F" w:rsidP="00BA33B9">
      <w:pPr>
        <w:widowControl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BA33B9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S</w:t>
      </w:r>
      <w:r w:rsidRPr="00BA33B9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upplementary table </w:t>
      </w:r>
      <w:r w:rsidR="00AA6BD9">
        <w:rPr>
          <w:rFonts w:ascii="Times New Roman" w:eastAsia="DengXian" w:hAnsi="Times New Roman" w:cs="Times New Roman"/>
          <w:color w:val="000000"/>
          <w:kern w:val="0"/>
          <w:sz w:val="22"/>
        </w:rPr>
        <w:t>2</w:t>
      </w:r>
      <w:r w:rsidRPr="00BA33B9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. </w:t>
      </w:r>
      <w:r w:rsidR="00BA33B9" w:rsidRPr="00BA33B9">
        <w:rPr>
          <w:rFonts w:ascii="Times New Roman" w:eastAsia="DengXian" w:hAnsi="Times New Roman" w:cs="Times New Roman"/>
          <w:color w:val="000000"/>
          <w:kern w:val="0"/>
          <w:sz w:val="22"/>
        </w:rPr>
        <w:t>The Newcastle-Ottawa Scale (NOS) for assessing the quality of studies in meta-analyses</w:t>
      </w:r>
    </w:p>
    <w:tbl>
      <w:tblPr>
        <w:tblW w:w="5063" w:type="pct"/>
        <w:tblLayout w:type="fixed"/>
        <w:tblLook w:val="04A0" w:firstRow="1" w:lastRow="0" w:firstColumn="1" w:lastColumn="0" w:noHBand="0" w:noVBand="1"/>
      </w:tblPr>
      <w:tblGrid>
        <w:gridCol w:w="709"/>
        <w:gridCol w:w="7939"/>
        <w:gridCol w:w="1559"/>
        <w:gridCol w:w="424"/>
        <w:gridCol w:w="424"/>
        <w:gridCol w:w="424"/>
        <w:gridCol w:w="427"/>
        <w:gridCol w:w="1703"/>
        <w:gridCol w:w="424"/>
        <w:gridCol w:w="424"/>
        <w:gridCol w:w="402"/>
        <w:gridCol w:w="733"/>
      </w:tblGrid>
      <w:tr w:rsidR="003C51CD" w:rsidRPr="0018782E" w14:paraId="060C3E81" w14:textId="77777777" w:rsidTr="003C51CD">
        <w:trPr>
          <w:trHeight w:val="280"/>
        </w:trPr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B38CC" w14:textId="77777777" w:rsidR="0018782E" w:rsidRPr="0018782E" w:rsidRDefault="0018782E" w:rsidP="001878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2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EE4C5" w14:textId="77777777" w:rsidR="0018782E" w:rsidRPr="0018782E" w:rsidRDefault="0018782E" w:rsidP="001878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B1A4D" w14:textId="77777777" w:rsidR="0018782E" w:rsidRPr="0018782E" w:rsidRDefault="0018782E" w:rsidP="001878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sign</w:t>
            </w:r>
          </w:p>
        </w:tc>
        <w:tc>
          <w:tcPr>
            <w:tcW w:w="54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CF9C8" w14:textId="77777777" w:rsidR="0018782E" w:rsidRPr="0018782E" w:rsidRDefault="0018782E" w:rsidP="001878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72028" w14:textId="77777777" w:rsidR="0018782E" w:rsidRPr="0018782E" w:rsidRDefault="0018782E" w:rsidP="001878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4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988B5" w14:textId="77777777" w:rsidR="0018782E" w:rsidRPr="0018782E" w:rsidRDefault="0018782E" w:rsidP="001878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E4A11" w14:textId="77777777" w:rsidR="0018782E" w:rsidRPr="0018782E" w:rsidRDefault="0018782E" w:rsidP="001878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18782E" w:rsidRPr="0018782E" w14:paraId="4D66D6B3" w14:textId="77777777" w:rsidTr="003C51CD">
        <w:trPr>
          <w:trHeight w:val="500"/>
        </w:trPr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838D" w14:textId="77777777" w:rsidR="0018782E" w:rsidRPr="0018782E" w:rsidRDefault="0018782E" w:rsidP="0018782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83E7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ulmonary Thrombosis or Embolism in a Large Cohort of Hospitalized Patients </w:t>
            </w:r>
            <w:proofErr w:type="gramStart"/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proofErr w:type="gramEnd"/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ovid-19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F9ED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DE1B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5F98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FD05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8881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6E9F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6E41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78B3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30A3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AD3D" w14:textId="77777777" w:rsidR="0018782E" w:rsidRPr="0018782E" w:rsidRDefault="0018782E" w:rsidP="0018782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18782E" w:rsidRPr="0018782E" w14:paraId="523CF6CB" w14:textId="77777777" w:rsidTr="0018782E">
        <w:trPr>
          <w:trHeight w:val="500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6D30" w14:textId="77777777" w:rsidR="0018782E" w:rsidRPr="0018782E" w:rsidRDefault="0018782E" w:rsidP="0018782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B450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tility of D-dimer for diagnosis of deep vein thrombosis in coronavirus disease-19 infect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2DDD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5817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5E44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56E9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D407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F0E6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9805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EA62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8106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B1B3" w14:textId="77777777" w:rsidR="0018782E" w:rsidRPr="0018782E" w:rsidRDefault="0018782E" w:rsidP="0018782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8782E" w:rsidRPr="0018782E" w14:paraId="4469D195" w14:textId="77777777" w:rsidTr="0018782E">
        <w:trPr>
          <w:trHeight w:val="500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B0A0" w14:textId="77777777" w:rsidR="0018782E" w:rsidRPr="0018782E" w:rsidRDefault="0018782E" w:rsidP="0018782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ACAA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-day mortality in patients hospitalized with COVID-19 during the first wave of the Italian epidemic: A prospective cohort stud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B49F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20D0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985D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0898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7CC5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6B54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6695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3FB7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244C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6921" w14:textId="77777777" w:rsidR="0018782E" w:rsidRPr="0018782E" w:rsidRDefault="0018782E" w:rsidP="0018782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8782E" w:rsidRPr="0018782E" w14:paraId="7C0D6520" w14:textId="77777777" w:rsidTr="0018782E">
        <w:trPr>
          <w:trHeight w:val="500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1C9E" w14:textId="77777777" w:rsidR="0018782E" w:rsidRPr="0018782E" w:rsidRDefault="0018782E" w:rsidP="0018782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AAEB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rombotic complications and anticoagulation in COVID-19 pneumonia: a New York City hospital experie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EB2F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66FB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7D3C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164D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67F5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EFB5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B418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BF2E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25F9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8843" w14:textId="77777777" w:rsidR="0018782E" w:rsidRPr="0018782E" w:rsidRDefault="0018782E" w:rsidP="0018782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8782E" w:rsidRPr="0018782E" w14:paraId="5AE0F8A5" w14:textId="77777777" w:rsidTr="0018782E">
        <w:trPr>
          <w:trHeight w:val="500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8752" w14:textId="77777777" w:rsidR="0018782E" w:rsidRPr="0018782E" w:rsidRDefault="0018782E" w:rsidP="0018782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10A8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ensity of anticoagulation and survival in patients hospitalized with COVID-19 pneumoni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DBE4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9205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9BA4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A38A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D17C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2855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3E1E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CB54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4BD3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D6AA" w14:textId="77777777" w:rsidR="0018782E" w:rsidRPr="0018782E" w:rsidRDefault="0018782E" w:rsidP="0018782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8782E" w:rsidRPr="0018782E" w14:paraId="33F0D08A" w14:textId="77777777" w:rsidTr="0018782E">
        <w:trPr>
          <w:trHeight w:val="500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B753" w14:textId="77777777" w:rsidR="0018782E" w:rsidRPr="0018782E" w:rsidRDefault="0018782E" w:rsidP="0018782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956A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Deep vein thrombosis in </w:t>
            </w:r>
            <w:proofErr w:type="spellStart"/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ecritically</w:t>
            </w:r>
            <w:proofErr w:type="spellEnd"/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ill patients with coronavirus disease 2019 pneumonia: deep vein thrombosis in </w:t>
            </w:r>
            <w:proofErr w:type="spellStart"/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eintensive</w:t>
            </w:r>
            <w:proofErr w:type="spellEnd"/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are unit patient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C811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15BC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93CD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1CC0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E690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02F8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CA39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B65D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D678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746B" w14:textId="77777777" w:rsidR="0018782E" w:rsidRPr="0018782E" w:rsidRDefault="0018782E" w:rsidP="0018782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18782E" w:rsidRPr="0018782E" w14:paraId="7935D459" w14:textId="77777777" w:rsidTr="0018782E">
        <w:trPr>
          <w:trHeight w:val="500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034B" w14:textId="77777777" w:rsidR="0018782E" w:rsidRPr="0018782E" w:rsidRDefault="0018782E" w:rsidP="0018782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20D3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gh incidence of venous thromboembolic events in anticoagulated severe COVID-19 patient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0A8D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C381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DE24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E058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84F0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8D22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0FB2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E370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11A9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4F4C" w14:textId="77777777" w:rsidR="0018782E" w:rsidRPr="0018782E" w:rsidRDefault="0018782E" w:rsidP="0018782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8782E" w:rsidRPr="0018782E" w14:paraId="552C1CC3" w14:textId="77777777" w:rsidTr="0018782E">
        <w:trPr>
          <w:trHeight w:val="500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4DF3" w14:textId="77777777" w:rsidR="0018782E" w:rsidRPr="0018782E" w:rsidRDefault="0018782E" w:rsidP="0018782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213E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ticoagulation and bleeding risk in patients with COVID-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29AF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D041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1180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24B4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F8FC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D575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B15B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F7AD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9F5C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5B66" w14:textId="77777777" w:rsidR="0018782E" w:rsidRPr="0018782E" w:rsidRDefault="0018782E" w:rsidP="0018782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8782E" w:rsidRPr="0018782E" w14:paraId="56BD55EF" w14:textId="77777777" w:rsidTr="0018782E">
        <w:trPr>
          <w:trHeight w:val="500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5456" w14:textId="77777777" w:rsidR="0018782E" w:rsidRPr="0018782E" w:rsidRDefault="0018782E" w:rsidP="0018782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2583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ticoagulation, Bleeding, Mortality, and Pathology in Hospitalized Patients With COVID-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C3E5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EF99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9E64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4C0D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73F3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1A55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D550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653B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7C58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3C19" w14:textId="77777777" w:rsidR="0018782E" w:rsidRPr="0018782E" w:rsidRDefault="0018782E" w:rsidP="0018782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8782E" w:rsidRPr="0018782E" w14:paraId="0E0048AA" w14:textId="77777777" w:rsidTr="0018782E">
        <w:trPr>
          <w:trHeight w:val="500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9D46" w14:textId="77777777" w:rsidR="0018782E" w:rsidRPr="0018782E" w:rsidRDefault="0018782E" w:rsidP="0018782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4C0B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reliminary Experience </w:t>
            </w:r>
            <w:proofErr w:type="gramStart"/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proofErr w:type="gramEnd"/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Low Molecular Weight Heparin Strategy in COVID-19 Patient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EBA8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6592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6E34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8466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3026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D547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FCD5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2A68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A601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667C" w14:textId="77777777" w:rsidR="0018782E" w:rsidRPr="0018782E" w:rsidRDefault="0018782E" w:rsidP="0018782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8782E" w:rsidRPr="0018782E" w14:paraId="1CDA3064" w14:textId="77777777" w:rsidTr="0018782E">
        <w:trPr>
          <w:trHeight w:val="500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5C47" w14:textId="77777777" w:rsidR="0018782E" w:rsidRPr="0018782E" w:rsidRDefault="0018782E" w:rsidP="0018782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E451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e hazard of (sub)therapeutic doses of anticoagulants in non-critically ill patients with Covid-19: the Padua province experie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A6B5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38D6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1D5F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7EC2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A9A0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2E1A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6028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A7A9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E305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34D9" w14:textId="77777777" w:rsidR="0018782E" w:rsidRPr="0018782E" w:rsidRDefault="0018782E" w:rsidP="0018782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8782E" w:rsidRPr="0018782E" w14:paraId="5453B56B" w14:textId="77777777" w:rsidTr="003C51CD">
        <w:trPr>
          <w:trHeight w:val="500"/>
        </w:trPr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31B5" w14:textId="77777777" w:rsidR="0018782E" w:rsidRPr="0018782E" w:rsidRDefault="0018782E" w:rsidP="0018782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F49A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 possible benefit from therapeutic anticoagulation in patients with coronavirus disease 2019: the </w:t>
            </w:r>
            <w:proofErr w:type="spellStart"/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lo</w:t>
            </w:r>
            <w:proofErr w:type="spellEnd"/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hospital experience in Veneto, Italy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778F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8AF4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A2F5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75A2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9F84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78B9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2F17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760C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8B64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5DC9" w14:textId="77777777" w:rsidR="0018782E" w:rsidRPr="0018782E" w:rsidRDefault="0018782E" w:rsidP="0018782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8782E" w:rsidRPr="0018782E" w14:paraId="4DE9BE4C" w14:textId="77777777" w:rsidTr="003C51CD">
        <w:trPr>
          <w:trHeight w:val="500"/>
        </w:trPr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3BC10" w14:textId="77777777" w:rsidR="0018782E" w:rsidRPr="0018782E" w:rsidRDefault="0018782E" w:rsidP="0018782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284C2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ssociation of Padua prediction score with in-hospital prognosis in COVID-19 patient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BE33C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9700E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C9B36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B1D17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7D738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84D58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C062F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5EB0D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7317B" w14:textId="77777777" w:rsidR="0018782E" w:rsidRPr="0018782E" w:rsidRDefault="0018782E" w:rsidP="001878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21AC5" w14:textId="77777777" w:rsidR="0018782E" w:rsidRPr="0018782E" w:rsidRDefault="0018782E" w:rsidP="0018782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8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</w:tbl>
    <w:p w14:paraId="1B36556F" w14:textId="77777777" w:rsidR="004E7A03" w:rsidRDefault="00D91606">
      <w:r w:rsidRPr="001956FE">
        <w:rPr>
          <w:rFonts w:ascii="Times New Roman" w:eastAsia="Arial Unicode MS" w:hAnsi="Times New Roman" w:cs="Times New Roman"/>
          <w:bCs/>
          <w:sz w:val="22"/>
        </w:rPr>
        <w:t xml:space="preserve">Abbreviations: </w:t>
      </w:r>
      <w:r w:rsidRPr="00D91606">
        <w:rPr>
          <w:rFonts w:ascii="Times New Roman" w:eastAsia="Arial Unicode MS" w:hAnsi="Times New Roman" w:cs="Times New Roman"/>
          <w:bCs/>
          <w:sz w:val="22"/>
        </w:rPr>
        <w:t>COVID-19</w:t>
      </w:r>
      <w:r w:rsidRPr="001956FE">
        <w:rPr>
          <w:rFonts w:ascii="Times New Roman" w:eastAsia="Arial Unicode MS" w:hAnsi="Times New Roman" w:cs="Times New Roman"/>
          <w:bCs/>
          <w:sz w:val="22"/>
        </w:rPr>
        <w:t>=</w:t>
      </w:r>
      <w:r w:rsidRPr="00D91606">
        <w:t xml:space="preserve"> </w:t>
      </w:r>
      <w:r w:rsidRPr="00D91606">
        <w:rPr>
          <w:rFonts w:ascii="Times New Roman" w:eastAsia="Arial Unicode MS" w:hAnsi="Times New Roman" w:cs="Times New Roman"/>
          <w:bCs/>
          <w:sz w:val="22"/>
        </w:rPr>
        <w:t>Coronavirus disease 2019</w:t>
      </w:r>
      <w:r w:rsidRPr="001956FE">
        <w:rPr>
          <w:rFonts w:ascii="Times New Roman" w:eastAsia="Arial Unicode MS" w:hAnsi="Times New Roman" w:cs="Times New Roman"/>
          <w:bCs/>
          <w:sz w:val="22"/>
        </w:rPr>
        <w:t xml:space="preserve">. </w:t>
      </w:r>
      <w:r w:rsidRPr="00D91606">
        <w:rPr>
          <w:rFonts w:ascii="Times New Roman" w:eastAsia="Arial Unicode MS" w:hAnsi="Times New Roman" w:cs="Times New Roman"/>
          <w:bCs/>
          <w:sz w:val="22"/>
        </w:rPr>
        <w:t>SARS-CoV-2</w:t>
      </w:r>
      <w:r w:rsidRPr="001956FE">
        <w:rPr>
          <w:rFonts w:ascii="Times New Roman" w:eastAsia="Arial Unicode MS" w:hAnsi="Times New Roman" w:cs="Times New Roman"/>
          <w:bCs/>
          <w:sz w:val="22"/>
        </w:rPr>
        <w:t>=</w:t>
      </w:r>
      <w:proofErr w:type="gramStart"/>
      <w:r w:rsidRPr="00D91606">
        <w:rPr>
          <w:rFonts w:ascii="Times New Roman" w:hAnsi="Times New Roman" w:cs="Times New Roman"/>
          <w:sz w:val="22"/>
        </w:rPr>
        <w:t>Severe acute respiratory syndrome</w:t>
      </w:r>
      <w:proofErr w:type="gramEnd"/>
      <w:r w:rsidRPr="00D91606">
        <w:rPr>
          <w:rFonts w:ascii="Times New Roman" w:hAnsi="Times New Roman" w:cs="Times New Roman"/>
          <w:sz w:val="22"/>
        </w:rPr>
        <w:t xml:space="preserve"> coronavirus 2</w:t>
      </w:r>
      <w:r>
        <w:rPr>
          <w:rFonts w:ascii="Times New Roman" w:hAnsi="Times New Roman" w:cs="Times New Roman"/>
          <w:sz w:val="22"/>
        </w:rPr>
        <w:t>.</w:t>
      </w:r>
    </w:p>
    <w:sectPr w:rsidR="004E7A03" w:rsidSect="004E7A0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65B40F" w14:textId="77777777" w:rsidR="00CB0D08" w:rsidRDefault="00CB0D08" w:rsidP="004E7A03">
      <w:r>
        <w:separator/>
      </w:r>
    </w:p>
  </w:endnote>
  <w:endnote w:type="continuationSeparator" w:id="0">
    <w:p w14:paraId="4456C79D" w14:textId="77777777" w:rsidR="00CB0D08" w:rsidRDefault="00CB0D08" w:rsidP="004E7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848029" w14:textId="77777777" w:rsidR="00CB0D08" w:rsidRDefault="00CB0D08" w:rsidP="004E7A03">
      <w:r>
        <w:separator/>
      </w:r>
    </w:p>
  </w:footnote>
  <w:footnote w:type="continuationSeparator" w:id="0">
    <w:p w14:paraId="2E3A84BF" w14:textId="77777777" w:rsidR="00CB0D08" w:rsidRDefault="00CB0D08" w:rsidP="004E7A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686"/>
    <w:rsid w:val="000C6CDA"/>
    <w:rsid w:val="00172D55"/>
    <w:rsid w:val="0018782E"/>
    <w:rsid w:val="002B780B"/>
    <w:rsid w:val="002F6AE4"/>
    <w:rsid w:val="003C51CD"/>
    <w:rsid w:val="00452A6A"/>
    <w:rsid w:val="0046719F"/>
    <w:rsid w:val="004E7A03"/>
    <w:rsid w:val="0063349A"/>
    <w:rsid w:val="00663F44"/>
    <w:rsid w:val="007E0C23"/>
    <w:rsid w:val="0095033D"/>
    <w:rsid w:val="00A17598"/>
    <w:rsid w:val="00A6382D"/>
    <w:rsid w:val="00AA6BD9"/>
    <w:rsid w:val="00AB3B43"/>
    <w:rsid w:val="00AB41EE"/>
    <w:rsid w:val="00B11CC5"/>
    <w:rsid w:val="00B3482D"/>
    <w:rsid w:val="00B94652"/>
    <w:rsid w:val="00BA33B9"/>
    <w:rsid w:val="00BC7A39"/>
    <w:rsid w:val="00BF64C4"/>
    <w:rsid w:val="00CB0D08"/>
    <w:rsid w:val="00D02BC2"/>
    <w:rsid w:val="00D254DA"/>
    <w:rsid w:val="00D91606"/>
    <w:rsid w:val="00EB2686"/>
    <w:rsid w:val="00ED674F"/>
    <w:rsid w:val="00F52E16"/>
    <w:rsid w:val="00F86B5B"/>
    <w:rsid w:val="00FB3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65D1DB"/>
  <w15:chartTrackingRefBased/>
  <w15:docId w15:val="{9C46411E-E86B-4ABC-83B7-85D5BF53E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7A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7A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7A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7A03"/>
    <w:rPr>
      <w:sz w:val="18"/>
      <w:szCs w:val="18"/>
    </w:rPr>
  </w:style>
  <w:style w:type="paragraph" w:customStyle="1" w:styleId="Default">
    <w:name w:val="Default"/>
    <w:rsid w:val="00D254DA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  <w:lang w:val="en-CA" w:eastAsia="en-CA"/>
    </w:rPr>
  </w:style>
  <w:style w:type="character" w:styleId="a7">
    <w:name w:val="Hyperlink"/>
    <w:basedOn w:val="a0"/>
    <w:uiPriority w:val="99"/>
    <w:unhideWhenUsed/>
    <w:rsid w:val="00AA6BD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5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凯亮</dc:creator>
  <cp:keywords/>
  <dc:description/>
  <cp:lastModifiedBy>Wang Shansi</cp:lastModifiedBy>
  <cp:revision>3</cp:revision>
  <dcterms:created xsi:type="dcterms:W3CDTF">2021-05-25T06:11:00Z</dcterms:created>
  <dcterms:modified xsi:type="dcterms:W3CDTF">2021-05-25T06:17:00Z</dcterms:modified>
</cp:coreProperties>
</file>